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2"/>
        </w:rPr>
      </w:pPr>
      <w:r>
        <w:rPr>
          <w:rFonts w:cs="Times New Roman" w:ascii="Times New Roman" w:hAnsi="Times New Roman"/>
          <w:b/>
          <w:i/>
          <w:sz w:val="32"/>
        </w:rPr>
        <w:t>rhox2</w:t>
      </w:r>
    </w:p>
    <w:p>
      <w:pPr>
        <w:pStyle w:val="Normal"/>
        <w:rPr>
          <w:rFonts w:ascii="Monaco" w:hAnsi="Monaco" w:cs="Monaco"/>
          <w:b/>
          <w:b/>
          <w:i/>
          <w:i/>
          <w:sz w:val="32"/>
        </w:rPr>
      </w:pPr>
      <w:r>
        <w:rPr>
          <w:rFonts w:cs="Monaco" w:ascii="Monaco" w:hAnsi="Monaco"/>
          <w:b/>
          <w:i/>
          <w:sz w:val="32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TGAATAAG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ACAAAGCG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TGAATAAG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ACAAAGCG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TGAATAAG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ACAAAGCG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TGAATA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CAA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TGAATAAG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ACAAAGCG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TGAATAAG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AA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CAATTAC</w:t>
      </w:r>
      <w:r>
        <w:rPr>
          <w:rFonts w:cs="Monaco" w:ascii="Monaco" w:hAnsi="Monaco"/>
          <w:sz w:val="16"/>
          <w:highlight w:val="cyan"/>
        </w:rPr>
        <w:t>CT</w:t>
      </w:r>
      <w:r>
        <w:rPr>
          <w:rFonts w:cs="Monaco" w:ascii="Monaco" w:hAnsi="Monaco"/>
          <w:sz w:val="16"/>
        </w:rPr>
        <w:t>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TGAATA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GACAA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CAATTACAAGCTTGATGTGGGACCTGAGG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TGAATA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ACTTCCACGGCTTTACA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AAAAGAAGCATCAATTACCTGCTTGATGTGGGACCTGAGG  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AGGATGAGGAAAATGCGAATGGTGTAAAGACTCTGATGGTCTTGCTGGCTGGAGAGGGAAGA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AGGATGAGGAAAATGCGAAT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AAGACTCTGATGGTCTTGCTGGCTGGAGAGGGAAGA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AGGATGAGGAAAATGCGAAT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AAGACTCTGATGG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TGCTGGCTGGAGAGGGAAGAAAC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AGGATGAGGAAAATGCGAATGGTGTAAAGACTCTGATGG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TGCTGGCTGGAGAGGGAAGAAAC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AGGATGAGGAAAATGCGAATGGTGTAAAGACTCTGATGGTCTTGCTGGCTGGAGAGGGAAGAAAC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AGGATGAGGAAAATGCGAATGGTGTAAAGACTCTGATGGTCTTGCTGGCTGGA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AAGAAAC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AGGATGAGGAAAATGCGAAT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AAGACTCTGATGG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TGCTGGCTGGAGAGGGAAGAAACGAGGGAGAGA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AGGATGAGGAAAATGCGAATGGTGTAAAGACTCTGATGGTCTTGCTGGCTGGAGAGGGAAGAAACGAGGGAGAGA  1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GTGGACGGGGCCTGCCTGGGTCGGGAGCCTCAGCAGCGGAAGGATACAGAGCAGGAGAAA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GTGGA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GCCTGCCTGGGTCGGGAGCCTCAGCAGCGGAAGGATACAGAGCAGGAGAAA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GTGGACGGGGCCTGCCTGGGTCGGGAGCCTCAGCAGCGGAAGGATACAGAGCAGGA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GTGGA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GCCTGCCTGGGTCGGGA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CAGCAGCGGAAGGATACAGAGCAGGA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GTGGACGGGGCCTGCCTGGGTCGGGAGCCTCAGCAGCGGAAGGATACAGAGCAGGAGAAA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GTGGACGGGGCCTGCCTGGG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AGCCTCAGCAGCGGAAGGATACAGAGCAGGAGAAA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GTGGACGGGGCCTGCCTGGGTCGGGA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CAGCAGCGGAAGGATACAGAGCAGGA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AAGTGCAGGTGGGC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GTGGACGGGGCCTGCCTGGGTCGGGA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CAGCAGCGGAAGGATACAGAGCAGGA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AAGTGCAGGTGGGC  2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CTGCTGCGCCAGTAGCCGACCTCATGGATAACAGCAACCAAGAGGACCTTGGTGCCACTGGCTGTGA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CTGCTGCGCCAGTAGCCGACCTCATGGATAACAGCAACCAAGAGGACCTTGGTGCCACTGGCTGTGA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GCTGCGCCAGTAGCCGACCTCATGGATAACAGCAACCAAGAGGACCTTGGTGCCACTGGCTGTGA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GC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GCCAGTAGCCGACCTCATGGATA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GCAACCAAGAGGACC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TGCCACTGGCTG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CTGCTGCGCCAGTAGCCGACCTCATGGATAACAGCAACCAAGAGGACCTTGGTGCCACTGGCTGTGA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CTGCTGC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GTAGCCGACCTCATGGA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CAGCAACCAAGAGGACCTTGGTGCCAC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GTGA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GCTGCGCCAGTAGCCGACCTCATGGATAA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ACCAAGAGGACCTTGGTGCCACTGGCTG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AGGAGA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CTGCGC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T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CTCATGGATAACAGCAACCAAGAGGACC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TGCCACTGGCTG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AGGAGA  3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AGGAGAAGCAGCCAGAGGAGCCAGTCCCTGATTCCATGGGAGATTTGGAAAATGTAAAGCGTGTGTCC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AGGAGAAGCAGCCAGAGGAGCCAGTCCCTGATTCCATGGGAGATTTGGAAAATGTAA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TGTCC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AGGAGAAGCAGCCAGAGGAGCCAGTCCCTGATTCCATGGGAGATTTGGAAAATGTAAAGCGTGTGTCC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AGGAGAAGCAGCCAGAGGAGCCAGTCCCTGATTCCATG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TTTGGAAAATGTAAAG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AGGAGAAGCAGCCAGAGGAGCCAGTCCCTGATTCCATGGGAGATTTGGAAAATGTAAAGCGTGTGTCC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AGGAGAAGCAGCCAGAGGAGCCAGTCCCTGATTCCATGGGAGATTTGGAAAATGTAAAGCGTGTGTCC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AGGAGAAGCAGCCAGAGGAGCCAGTCCCTGATTCCATG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TTTGGAAAATGTAAAG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GCCG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AGGA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CAGCCAGAGGAGCCAGTCCCTGATTCCATG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TTTGGAAAATGTAAAG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GCCGT  3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GGTCCACTGTTAATCCTGTGAGAGTGTTGGTGCCCGAATTCCGCCACG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GGTCCACTGTTAATCCTGTGAGAGTGTTGGTGC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TTCCGCCACG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GGTCCACTGTTAATCCTGTGAGAGTGTTGGTGC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TTCCGCCACG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GGTCCACTGTTAATCCTGTGAGAGTGTTGGTGCCCGAATTCC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GGTCCACTGTTAATCCTGTGAGAGTGTTGGTGCCCGAATTCCGCCACG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GGTCCACTGTTAATCCTGTGAGAGTGTTGGTGC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TTCC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AC</w:t>
      </w:r>
      <w:r>
        <w:rPr>
          <w:rFonts w:cs="Monaco" w:ascii="Monaco" w:hAnsi="Monaco"/>
          <w:sz w:val="16"/>
          <w:highlight w:val="cyan"/>
        </w:rPr>
        <w:t>CT</w:t>
      </w:r>
      <w:r>
        <w:rPr>
          <w:rFonts w:cs="Monaco" w:ascii="Monaco" w:hAnsi="Monaco"/>
          <w:sz w:val="16"/>
        </w:rPr>
        <w:t>TTGG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C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GGTCCACTGTTAATCCTGTGAGAGTGTTGGTGC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ATTCC</w:t>
      </w:r>
      <w:r>
        <w:rPr>
          <w:rFonts w:cs="Monaco" w:ascii="Monaco" w:hAnsi="Monaco"/>
          <w:sz w:val="16"/>
          <w:highlight w:val="cyan"/>
        </w:rPr>
        <w:t>TT</w:t>
      </w:r>
      <w:r>
        <w:rPr>
          <w:rFonts w:cs="Monaco" w:ascii="Monaco" w:hAnsi="Monaco"/>
          <w:sz w:val="16"/>
        </w:rPr>
        <w:t>CACGGTTGGCAACAGAGCTTCAATGTGCTG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GGTCCACTGTTAATCCTGTGAGAGTGTTGGTGC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TTCC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AC</w:t>
      </w:r>
      <w:r>
        <w:rPr>
          <w:rFonts w:cs="Monaco" w:ascii="Monaco" w:hAnsi="Monaco"/>
          <w:sz w:val="16"/>
          <w:highlight w:val="cyan"/>
        </w:rPr>
        <w:t>CT</w:t>
      </w:r>
      <w:r>
        <w:rPr>
          <w:rFonts w:cs="Monaco" w:ascii="Monaco" w:hAnsi="Monaco"/>
          <w:sz w:val="16"/>
        </w:rPr>
        <w:t>TTGG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C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TTCAATGTGCTGC  4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AACTACAAGAGCTGGAGAGCATCTTCCAGTGCAATCACTACATCAGCACTAAGGAGGCAAATCGC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AACTACAAGAGCTGGAGAGCATCTTCCAGTGCAATCACTACATCAGCACTAAGGAGGCAAATCGC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AACTACAAGAGCTGGAGAGCATCTTCCAGTGCAATCACTACATCAGCACTAAGGAGGCAAATCGC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AACTACAAGAGCTGGAGAGCATCTTCCAGTGCAAT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CATCAGCACTA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GAGGCAA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GGCA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AACTACAAGAGCTGGAGAGCATCTTCCAGTGCAATCACTACATCAGCACTAAGGAGGCAAATCGC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AACTACAAGAGCTGGAGAGCATCTTCCAGTGCAATCACTACATCAGCACTAAGGAGGCAAATCGC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AACTACAAGAGCTGGAGAGCATCTTCCAGTGCAATCACTACATCAGCACTA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GAGGCAAA</w:t>
      </w:r>
      <w:r>
        <w:rPr>
          <w:rFonts w:cs="Monaco" w:ascii="Monaco" w:hAnsi="Monaco"/>
          <w:sz w:val="16"/>
          <w:highlight w:val="cyan"/>
        </w:rPr>
        <w:t>GT</w:t>
      </w:r>
      <w:r>
        <w:rPr>
          <w:rFonts w:cs="Monaco" w:ascii="Monaco" w:hAnsi="Monaco"/>
          <w:sz w:val="16"/>
        </w:rPr>
        <w:t>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GGCAAG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AACTACAAGAGCTGGAGAGCATCTTCCAGTGCAATCACTACATCAGCACTA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GAG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ATCGCCTGGCAAGAT  5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CCATGGGAGTGAGTGAAGCCACAGTGCAGGAATGGTTTTTGAAGAGGAGAGAG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CCATGGGAGTGAGTGAAGCCACAGTGCAGGAATGGTTTTTGAAGAGG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CCATGGGAGTGAGTGAAGCCACAGTGCAGGAATGGTTTTTGAAGAGG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CCATGG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TGAGTGAAGCCACAGTGCAGGAATGGTTTTTGAAGAGGAGAGAG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CCATGGGAGTGAGTGAAGCCACAGTGCAGGAATGGTTTTTGAAGAGG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CCATGG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TGAGTGAAGCCACAGTGCAGGAATGGTTTTTGAAGAGG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CCATGG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TGA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GCCACAGTGCAGGAATGGTTTTTGAAGAGGAGAGAGAAATACAGGAGTTATAAGAGG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CCATGG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TGAGTGAAGCCACAGTGCAGGAATGGTTTTTGAAGAGGAGAGAGAAATACAGGAGTTATAAGAGGC  6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GGCTCAGAGGTCCTCTTCCTGC</w:t>
      </w:r>
      <w:r>
        <w:rPr>
          <w:rFonts w:cs="Monaco" w:ascii="Monaco" w:hAnsi="Monaco"/>
          <w:spacing w:val="2"/>
          <w:sz w:val="16"/>
        </w:rPr>
        <w:t>ATTCC</w:t>
      </w:r>
      <w:r>
        <w:rPr>
          <w:rFonts w:cs="Monaco" w:ascii="Monaco" w:hAnsi="Monaco"/>
          <w:sz w:val="16"/>
        </w:rPr>
        <w:t>GGAGCATCTCTCTGTGAAGGC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GGAGAAGCCCCAGGCAG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CTCAGAGGTCCTCTTCCT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</w:t>
      </w:r>
      <w:r>
        <w:rPr>
          <w:rFonts w:cs="Monaco" w:ascii="Monaco" w:hAnsi="Monaco"/>
          <w:sz w:val="16"/>
          <w:highlight w:val="cyan"/>
        </w:rPr>
        <w:t>AC</w:t>
      </w:r>
      <w:r>
        <w:rPr>
          <w:rFonts w:cs="Monaco" w:ascii="Monaco" w:hAnsi="Monaco"/>
          <w:sz w:val="16"/>
        </w:rPr>
        <w:t>AGCATCTCTCTGTGAAGGCTATGGAGAAGCCCCA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CTCAGAGGTCCTCTTCCT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</w:t>
      </w:r>
      <w:r>
        <w:rPr>
          <w:rFonts w:cs="Monaco" w:ascii="Monaco" w:hAnsi="Monaco"/>
          <w:sz w:val="16"/>
          <w:highlight w:val="cyan"/>
        </w:rPr>
        <w:t>AC</w:t>
      </w:r>
      <w:r>
        <w:rPr>
          <w:rFonts w:cs="Monaco" w:ascii="Monaco" w:hAnsi="Monaco"/>
          <w:sz w:val="16"/>
        </w:rPr>
        <w:t>AGCATCTCTCTGTGAAGGCTATGGAGAAGCCCCA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GGCTCAGAGGTCCTCTTCCTGC</w:t>
      </w:r>
      <w:r>
        <w:rPr>
          <w:rFonts w:cs="Monaco" w:ascii="Monaco" w:hAnsi="Monaco"/>
          <w:spacing w:val="2"/>
          <w:sz w:val="16"/>
        </w:rPr>
        <w:t>ATTC</w:t>
      </w:r>
      <w:r>
        <w:rPr>
          <w:rFonts w:cs="Monaco" w:ascii="Monaco" w:hAnsi="Monaco"/>
          <w:sz w:val="16"/>
        </w:rPr>
        <w:t>CGGAGCATCTCTCTGTGAAGGC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GGAGAAGCCCCAGGCAG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CTCAGAGGTCCTCTTCCT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</w:t>
      </w:r>
      <w:r>
        <w:rPr>
          <w:rFonts w:cs="Monaco" w:ascii="Monaco" w:hAnsi="Monaco"/>
          <w:sz w:val="16"/>
          <w:highlight w:val="cyan"/>
        </w:rPr>
        <w:t>AC</w:t>
      </w:r>
      <w:r>
        <w:rPr>
          <w:rFonts w:cs="Monaco" w:ascii="Monaco" w:hAnsi="Monaco"/>
          <w:sz w:val="16"/>
        </w:rPr>
        <w:t>AGCATCTCTCTGTGAAGGCTATGGAGAAGCCCCA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CTCAGAGGTCCTCTTCCT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ACAGCATCTCTCTGTGAAGGCTATGGAGAAGCCCCAG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GGCTCAGAGGTCCTCTTCCTGC</w:t>
      </w:r>
      <w:r>
        <w:rPr>
          <w:rFonts w:cs="Monaco" w:ascii="Monaco" w:hAnsi="Monaco"/>
          <w:spacing w:val="2"/>
          <w:sz w:val="16"/>
        </w:rPr>
        <w:t>ATTC</w:t>
      </w:r>
      <w:r>
        <w:rPr>
          <w:rFonts w:cs="Monaco" w:ascii="Monaco" w:hAnsi="Monaco"/>
          <w:sz w:val="16"/>
        </w:rPr>
        <w:t>CGGAGCATCTCTCTGTGAAGGC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GGAGAAGCCCCAGGCAG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TG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AGGCTCAGAGGTCCTCTTCCTGC</w:t>
      </w:r>
      <w:r>
        <w:rPr>
          <w:rFonts w:cs="Monaco" w:ascii="Monaco" w:hAnsi="Monaco"/>
          <w:spacing w:val="2"/>
          <w:sz w:val="16"/>
        </w:rPr>
        <w:t>ATTC</w:t>
      </w:r>
      <w:r>
        <w:rPr>
          <w:rFonts w:cs="Monaco" w:ascii="Monaco" w:hAnsi="Monaco"/>
          <w:sz w:val="16"/>
        </w:rPr>
        <w:t>CGGAGCATCTC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GTGAAGGCTATGGAGAAGCCCCAGGCAGC  6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pacing w:val="2"/>
          <w:sz w:val="16"/>
        </w:rPr>
        <w:t>CCATG</w:t>
      </w:r>
      <w:r>
        <w:rPr>
          <w:rFonts w:cs="Monaco" w:ascii="Monaco" w:hAnsi="Monaco"/>
          <w:sz w:val="16"/>
        </w:rPr>
        <w:t>CTCAAGTCACTGTAG</w:t>
      </w:r>
      <w:r>
        <w:rPr>
          <w:rFonts w:cs="Monaco" w:ascii="Monaco" w:hAnsi="Monaco"/>
          <w:spacing w:val="2"/>
          <w:sz w:val="16"/>
        </w:rPr>
        <w:t>ACA</w:t>
      </w:r>
      <w:r>
        <w:rPr>
          <w:rFonts w:cs="Monaco" w:ascii="Monaco" w:hAnsi="Monaco"/>
          <w:sz w:val="16"/>
        </w:rPr>
        <w:t>GACGATGTTGTGCCGCCAA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TGTTACAACACAGTTATCTCCTC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CAA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T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AGACGATGT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GCCAAAGTCCTGTTACAACACAGTTATCTCCTC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CAA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T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AGACGATGT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GCCGCCAA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TGTTACAACACAGTTATCTCCTC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pacing w:val="2"/>
          <w:sz w:val="16"/>
        </w:rPr>
        <w:t>CCATG</w:t>
      </w:r>
      <w:r>
        <w:rPr>
          <w:rFonts w:cs="Monaco" w:ascii="Monaco" w:hAnsi="Monaco"/>
          <w:sz w:val="16"/>
        </w:rPr>
        <w:t>CTCAAGTCACTGTAG</w:t>
      </w:r>
      <w:r>
        <w:rPr>
          <w:rFonts w:cs="Monaco" w:ascii="Monaco" w:hAnsi="Monaco"/>
          <w:spacing w:val="2"/>
          <w:sz w:val="16"/>
        </w:rPr>
        <w:t>ACA</w:t>
      </w:r>
      <w:r>
        <w:rPr>
          <w:rFonts w:cs="Monaco" w:ascii="Monaco" w:hAnsi="Monaco"/>
          <w:sz w:val="16"/>
        </w:rPr>
        <w:t>G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TGTTGTGCCGCCAAAGTCCTGTTACAACACAGTTATC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CAA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T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AGACGATGT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GCCAAAGTCCTGTTACAACACAGTTATCTCCTC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CAA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</w:t>
      </w:r>
      <w:r>
        <w:rPr>
          <w:rFonts w:cs="Monaco" w:ascii="Monaco" w:hAnsi="Monaco"/>
          <w:sz w:val="16"/>
          <w:highlight w:val="cyan"/>
        </w:rPr>
        <w:t>CA</w:t>
      </w:r>
      <w:r>
        <w:rPr>
          <w:rFonts w:cs="Monaco" w:ascii="Monaco" w:hAnsi="Monaco"/>
          <w:sz w:val="16"/>
        </w:rPr>
        <w:t>T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AGACGATGT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GCCAAAGTCCTGTTACAACACAGTTATCTCCTC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pacing w:val="2"/>
          <w:sz w:val="16"/>
        </w:rPr>
        <w:t>CCATG</w:t>
      </w:r>
      <w:r>
        <w:rPr>
          <w:rFonts w:cs="Monaco" w:ascii="Monaco" w:hAnsi="Monaco"/>
          <w:sz w:val="16"/>
        </w:rPr>
        <w:t>CTCAAGTCACTGTAG</w:t>
      </w:r>
      <w:r>
        <w:rPr>
          <w:rFonts w:cs="Monaco" w:ascii="Monaco" w:hAnsi="Monaco"/>
          <w:spacing w:val="2"/>
          <w:sz w:val="16"/>
        </w:rPr>
        <w:t>ACA</w:t>
      </w:r>
      <w:r>
        <w:rPr>
          <w:rFonts w:cs="Monaco" w:ascii="Monaco" w:hAnsi="Monaco"/>
          <w:sz w:val="16"/>
        </w:rPr>
        <w:t>G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TGTTGTGCCGCCAAAGTCCTGTTACAACACAGTTATCTCC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A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CAC</w:t>
      </w:r>
      <w:r>
        <w:rPr>
          <w:rFonts w:cs="Monaco" w:ascii="Monaco" w:hAnsi="Monaco"/>
          <w:spacing w:val="2"/>
          <w:sz w:val="16"/>
        </w:rPr>
        <w:t>CCATG</w:t>
      </w:r>
      <w:r>
        <w:rPr>
          <w:rFonts w:cs="Monaco" w:ascii="Monaco" w:hAnsi="Monaco"/>
          <w:sz w:val="16"/>
        </w:rPr>
        <w:t>CTCAAGTCACTGTAG</w:t>
      </w:r>
      <w:r>
        <w:rPr>
          <w:rFonts w:cs="Monaco" w:ascii="Monaco" w:hAnsi="Monaco"/>
          <w:spacing w:val="2"/>
          <w:sz w:val="16"/>
        </w:rPr>
        <w:t>ACA</w:t>
      </w:r>
      <w:r>
        <w:rPr>
          <w:rFonts w:cs="Monaco" w:ascii="Monaco" w:hAnsi="Monaco"/>
          <w:sz w:val="16"/>
        </w:rPr>
        <w:t>GACGATGTTGTGCCGCCAAA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TGTTACAACACAGTTATCTCCTCAA  7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A</w:t>
      </w:r>
      <w:r>
        <w:rPr>
          <w:rFonts w:cs="Monaco" w:ascii="Monaco" w:hAnsi="Monaco"/>
          <w:sz w:val="16"/>
        </w:rPr>
        <w:t xml:space="preserve">  TACTTGTATTT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B</w:t>
      </w:r>
      <w:r>
        <w:rPr>
          <w:rFonts w:cs="Monaco" w:ascii="Monaco" w:hAnsi="Monaco"/>
          <w:sz w:val="16"/>
        </w:rPr>
        <w:t xml:space="preserve">  TACTTGTA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C</w:t>
      </w:r>
      <w:r>
        <w:rPr>
          <w:rFonts w:cs="Monaco" w:ascii="Monaco" w:hAnsi="Monaco"/>
          <w:sz w:val="16"/>
        </w:rPr>
        <w:t xml:space="preserve">  TACTTGTA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D</w:t>
      </w:r>
      <w:r>
        <w:rPr>
          <w:rFonts w:cs="Monaco" w:ascii="Monaco" w:hAnsi="Monaco"/>
          <w:sz w:val="16"/>
        </w:rPr>
        <w:t xml:space="preserve">  TACTTGTATTT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E</w:t>
      </w:r>
      <w:r>
        <w:rPr>
          <w:rFonts w:cs="Monaco" w:ascii="Monaco" w:hAnsi="Monaco"/>
          <w:sz w:val="16"/>
        </w:rPr>
        <w:t xml:space="preserve">  TACTTGTA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F</w:t>
      </w:r>
      <w:r>
        <w:rPr>
          <w:rFonts w:cs="Monaco" w:ascii="Monaco" w:hAnsi="Monaco"/>
          <w:sz w:val="16"/>
        </w:rPr>
        <w:t xml:space="preserve">  TACTTGTA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G</w:t>
      </w:r>
      <w:r>
        <w:rPr>
          <w:rFonts w:cs="Monaco" w:ascii="Monaco" w:hAnsi="Monaco"/>
          <w:sz w:val="16"/>
        </w:rPr>
        <w:t xml:space="preserve">  TACTTGTATTTGCAATAAAGAGCTGAATTC                                               78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2H</w:t>
      </w:r>
      <w:r>
        <w:rPr>
          <w:rFonts w:cs="Monaco" w:ascii="Monaco" w:hAnsi="Monaco"/>
          <w:sz w:val="16"/>
        </w:rPr>
        <w:t xml:space="preserve">  TACTTGTATTTGCAATAAAGAGCTGAATTC                                               78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A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lustalW alignment of predicted </w:t>
      </w:r>
      <w:r>
        <w:rPr>
          <w:rFonts w:cs="Times New Roman" w:ascii="Times New Roman" w:hAnsi="Times New Roman"/>
          <w:i/>
        </w:rPr>
        <w:t>rhox2A-H</w:t>
      </w:r>
      <w:r>
        <w:rPr>
          <w:rFonts w:cs="Times New Roman" w:ascii="Times New Roman" w:hAnsi="Times New Roman"/>
        </w:rPr>
        <w:t xml:space="preserve"> cDNAs.  Variable nucleotides are highlighted in blue.  The start and stop codons are highlighted in green and red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Monaco" w:hAnsi="Monaco" w:cs="Monaco"/>
          <w:b/>
          <w:b/>
          <w:i/>
          <w:i/>
          <w:sz w:val="32"/>
        </w:rPr>
      </w:pPr>
      <w:r>
        <w:rPr>
          <w:rFonts w:cs="Times New Roman" w:ascii="Times New Roman" w:hAnsi="Times New Roman"/>
          <w:b/>
          <w:i/>
          <w:sz w:val="32"/>
        </w:rPr>
        <w:t>rhox3</w:t>
      </w:r>
    </w:p>
    <w:p>
      <w:pPr>
        <w:pStyle w:val="Normal"/>
        <w:rPr>
          <w:rFonts w:ascii="Monaco" w:hAnsi="Monaco" w:cs="Monaco"/>
          <w:b/>
          <w:b/>
          <w:i/>
          <w:i/>
          <w:sz w:val="16"/>
        </w:rPr>
      </w:pPr>
      <w:r>
        <w:rPr>
          <w:rFonts w:cs="Monaco" w:ascii="Monaco" w:hAnsi="Monaco"/>
          <w:b/>
          <w:i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GGATACATAGTAATGTGGAACG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TACATAGTAATGTGGAACG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GGATACATAGTAATGTGGAACG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GGATACATAGTAATGTGGAACG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GGATACATAGTAATGTGGAACG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CTAACTGGATACATAGTAATGTGGAA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TACATAGTAATGTGGAA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CTGGAAGAAATCTCTTCCAGGT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AAGCCAGAACGTTCCATCTCTAACTGGATACATAGTAATGTGGAA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GCTGGAAGAAATCTCTTCCAGGTC  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AACGGTCACCGCTCTGCTCTATTACCGGAACTACCTCAGGATTACCACAGAGCTTCAA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CAGT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GTCACCGCTCTGCTCTATTA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GAACTACCTCA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TTACCACAGAGCTTCAAGGTCAGTCAACGGATG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AACGGTCACCGCTCTGCTCTATTACCGGAACTACCTCAGGATTACCACAGAGCTTCAAGGTCAGTCAACGGATGT  1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GAGACTAAAATGGACAGCACCCAAGGTACCAAGGTTTTGCCGGCTGAAGAGGGAAAAAATGAA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GAGACTAAAATGGACAGCACCCAAGGTACCAAGGTTTTGCCGGCTGAAGAGGGAAAAAATGAA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GAGACTAAAATGGACAGCACCCAAGGTACCAAGGTTTTGCCGGCTGAAGAG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AAT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GAGACTAAAATGGACAGCACCCAAGGTACCAAGGTTTTGCCGGCTGAAGAGGGAAAAAATGAA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GAGACTAAAATGGACAGCACCCAAGGTACCAAGGTTTTGCCGGCTGAAGAGGGAAAAAATGAA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GAGACTAAAATGGA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CCCAAGGTACCAAGGTTTTGCCGGCTGAAGAG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AAT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GAGACTAAAATGGACAGCACCCAAGGTACCAAGGTTTTGCCGGCTGAAGAGGGA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AAT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AGATGGAGG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GAGACTAAAATGGACAGCACCCAAGGTACCAAGGTTTTGCCGGCTGAAGAG</w:t>
      </w:r>
      <w:r>
        <w:rPr>
          <w:rFonts w:cs="Monaco" w:ascii="Monaco" w:hAnsi="Monaco"/>
          <w:sz w:val="16"/>
          <w:highlight w:val="cyan"/>
        </w:rPr>
        <w:t>TC</w:t>
      </w:r>
      <w:r>
        <w:rPr>
          <w:rFonts w:cs="Monaco" w:ascii="Monaco" w:hAnsi="Monaco"/>
          <w:sz w:val="16"/>
        </w:rPr>
        <w:t>A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AAT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AAGATGGAGGA  2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CAGGTGGAGTCGGCATTGGGAGCCACAG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CAGG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CAGGTGGAGTCGGCATTGGGAGCCACAGCCGCAAGGGGTAGAGGAAAAGAAGCATTAAATGGAGAGAGTCCCGCC  3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GCTGCTGGCACTGCAGGCCTTGTAGAGGAAGACAGGAACAAGGAAGATGGTGGCACCAAGGGAGGTGAGAAGAAT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G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CTGGCACTGCAGGCCTTGTAGAGGAAG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GGAACAAGGAAGATGGTGGCACCAAGGGAGGTGAGAAGAAT  3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GAGCAGGAAGTGAGGGAGCAGATTCCTGAGCATGTTGAAGGAGAGAGTGACCAGGCTGAAGCGCC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GAGCAGGAAGTGAGGGAGCAGATTCCTGAGCATGTTGAAGGAGAGAGTGACCAGGCTGAAGCGCCAAGGCA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 xml:space="preserve">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GAGCAGGAAGTGAGGGAGCAGATTCCTGAGCATGTTGAAGGAGAGAGTGACCAGGCTGAA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GAGCAGGAAGTGAGGGAGCAGATTCCTGAGCATGTTGAAGGAGAGAGTGACCAGGCTGAAGCGCC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GAGCAGGAAGTGAGGGAGCAGATTCCTGAGCATGTTGAAGGAGAGAGTGACCAGGCTGAAGCGCC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GAGCAGGAAGTGAGGGAGCAGATTCCTGAGCATGTTGAAGGAGAGAGTGACCAGGCTGAAGCG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GAGCAGGAAGTGAGGGAGCAGATTCCTGAGCATGTTGAAGGAGAGAGTGACCAGGCTGAAGCGCCAAGGCAGGTG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GAGCAGGAAGTGAGGGAGCAGATTCCTGAGCATGTTGAAGGAGAGAGTGACCAGGCTGAAGCGCCAAGGCA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 xml:space="preserve">  4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CCACGACGTCGATTGCACCATAGATTCACCCAGTGGCAGCTGGACGAACTGGAGAGAATTTTCCGGATGAATT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 xml:space="preserve">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CCACGACGTCGATTGCACCATAGATTCACCCAGTGGCAGCTGGACGAACTGGAGAGAATTTTCCGGATGAATTAT  5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TTTCTCAGTCTAGAAGCAA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TTTCTCAGTCTAGAAGCAAGAAAACAACTGGCCCGATGGATGGGTGTGAATGAAGCCATAGTGAAGAGATGGTTT  6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CAGAAGAGGAGAGA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TTCTCCTCCTGCTTCTCAGAAC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CAGAAGAGGAGAGAACAATACAGGTGGTATAAGAGGCTA</w:t>
      </w:r>
      <w:r>
        <w:rPr>
          <w:rFonts w:cs="Monaco" w:ascii="Monaco" w:hAnsi="Monaco"/>
          <w:sz w:val="16"/>
          <w:highlight w:val="red"/>
        </w:rPr>
        <w:t>TAA</w:t>
      </w:r>
      <w:r>
        <w:rPr>
          <w:rFonts w:cs="Monaco" w:ascii="Monaco" w:hAnsi="Monaco"/>
          <w:sz w:val="16"/>
        </w:rPr>
        <w:t>GGTCTCAGAAGTTCTCCTCCTGCTTCTCAGAAC  6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ATCTTTCCTGAAGACTGTGGAGGAACCCTGCAGTGC</w:t>
      </w:r>
      <w:r>
        <w:rPr>
          <w:rFonts w:cs="Monaco" w:ascii="Monaco" w:hAnsi="Monaco"/>
          <w:spacing w:val="2"/>
          <w:sz w:val="16"/>
        </w:rPr>
        <w:t>CACTAT</w:t>
      </w:r>
      <w:r>
        <w:rPr>
          <w:rFonts w:cs="Monaco" w:ascii="Monaco" w:hAnsi="Monaco"/>
          <w:sz w:val="16"/>
        </w:rPr>
        <w:t>CGCCAAGGCAACATAGAGAGAGGAAT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ATCTTTCCTGAAGACTGTGGAGGAACCCTGCAGTGC</w:t>
      </w:r>
      <w:r>
        <w:rPr>
          <w:rFonts w:cs="Monaco" w:ascii="Monaco" w:hAnsi="Monaco"/>
          <w:spacing w:val="2"/>
          <w:sz w:val="16"/>
        </w:rPr>
        <w:t>CACTAT</w:t>
      </w:r>
      <w:r>
        <w:rPr>
          <w:rFonts w:cs="Monaco" w:ascii="Monaco" w:hAnsi="Monaco"/>
          <w:sz w:val="16"/>
        </w:rPr>
        <w:t>CGCCAAGGCAACATAGAGAGAGGAATTGT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ATCTTTCCTGAAGACTGTGGAGGAACCCTGCAGTGC</w:t>
      </w:r>
      <w:r>
        <w:rPr>
          <w:rFonts w:cs="Monaco" w:ascii="Monaco" w:hAnsi="Monaco"/>
          <w:spacing w:val="2"/>
          <w:sz w:val="16"/>
        </w:rPr>
        <w:t>CACTAT</w:t>
      </w:r>
      <w:r>
        <w:rPr>
          <w:rFonts w:cs="Monaco" w:ascii="Monaco" w:hAnsi="Monaco"/>
          <w:sz w:val="16"/>
        </w:rPr>
        <w:t>CGCCAAGGCAACATAGAGAGAGGAAT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ATCTTTCCTGAAGACTGTGGAGGAACCCTGCAGTGC</w:t>
      </w:r>
      <w:r>
        <w:rPr>
          <w:rFonts w:cs="Monaco" w:ascii="Monaco" w:hAnsi="Monaco"/>
          <w:spacing w:val="2"/>
          <w:sz w:val="16"/>
        </w:rPr>
        <w:t>CACTAT</w:t>
      </w:r>
      <w:r>
        <w:rPr>
          <w:rFonts w:cs="Monaco" w:ascii="Monaco" w:hAnsi="Monaco"/>
          <w:sz w:val="16"/>
        </w:rPr>
        <w:t>CGCCAAGGCAACATAGAGAGAGGAATTGT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ATCTTTCCTGAAGACTGTGGAGGAACCCTGCAGTGC</w:t>
      </w:r>
      <w:r>
        <w:rPr>
          <w:rFonts w:cs="Monaco" w:ascii="Monaco" w:hAnsi="Monaco"/>
          <w:spacing w:val="2"/>
          <w:sz w:val="16"/>
        </w:rPr>
        <w:t>CACTAT</w:t>
      </w:r>
      <w:r>
        <w:rPr>
          <w:rFonts w:cs="Monaco" w:ascii="Monaco" w:hAnsi="Monaco"/>
          <w:sz w:val="16"/>
        </w:rPr>
        <w:t>CGCCAAGGCAACATAGAGAGAGGAAT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ATCTT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AAGACTGTGGAGGAACCCTGCAGT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T</w:t>
      </w:r>
      <w:r>
        <w:rPr>
          <w:rFonts w:cs="Monaco" w:ascii="Monaco" w:hAnsi="Monaco"/>
          <w:sz w:val="16"/>
          <w:highlight w:val="cyan"/>
        </w:rPr>
        <w:t>TA</w:t>
      </w:r>
      <w:r>
        <w:rPr>
          <w:rFonts w:cs="Monaco" w:ascii="Monaco" w:hAnsi="Monaco"/>
          <w:sz w:val="16"/>
        </w:rPr>
        <w:t>CCAAGGCAAC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AT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ATCTT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AAGACTGTGGAGGAACCCTGCAGTG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AT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AAGGCAAC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GA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AATTG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TTTC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ATCTTTCCTGAAGACTGTGG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ACCCT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GTGCCACTATCGC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AGGCAACA</w:t>
      </w:r>
      <w:r>
        <w:rPr>
          <w:rFonts w:cs="Monaco" w:ascii="Monaco" w:hAnsi="Monaco"/>
          <w:spacing w:val="2"/>
          <w:sz w:val="16"/>
        </w:rPr>
        <w:t>TAGAG</w:t>
      </w:r>
      <w:r>
        <w:rPr>
          <w:rFonts w:cs="Monaco" w:ascii="Monaco" w:hAnsi="Monaco"/>
          <w:sz w:val="16"/>
        </w:rPr>
        <w:t>AGAGGAATTGTTTTC  7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A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CTCCTAACG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B</w:t>
      </w:r>
      <w:r>
        <w:rPr>
          <w:rFonts w:cs="Monaco" w:ascii="Monaco" w:hAnsi="Monaco"/>
          <w:sz w:val="16"/>
        </w:rPr>
        <w:t xml:space="preserve">  TTCTCCTAACG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C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T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CCTAACG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D</w:t>
      </w:r>
      <w:r>
        <w:rPr>
          <w:rFonts w:cs="Monaco" w:ascii="Monaco" w:hAnsi="Monaco"/>
          <w:sz w:val="16"/>
        </w:rPr>
        <w:t xml:space="preserve">  TTCTCCTAACG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E</w:t>
      </w:r>
      <w:r>
        <w:rPr>
          <w:rFonts w:cs="Monaco" w:ascii="Monaco" w:hAnsi="Monaco"/>
          <w:sz w:val="16"/>
        </w:rPr>
        <w:t xml:space="preserve">  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CTCCTAACG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F</w:t>
      </w:r>
      <w:r>
        <w:rPr>
          <w:rFonts w:cs="Monaco" w:ascii="Monaco" w:hAnsi="Monaco"/>
          <w:sz w:val="16"/>
        </w:rPr>
        <w:t xml:space="preserve">  TTCTCCTA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G</w:t>
      </w:r>
      <w:r>
        <w:rPr>
          <w:rFonts w:cs="Monaco" w:ascii="Monaco" w:hAnsi="Monaco"/>
          <w:sz w:val="16"/>
        </w:rPr>
        <w:t xml:space="preserve">  TTCTCCTA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ATATGTTATTAAACTCTTATATCTGAAGCGATTATATTTCAATAACAATATGAATTTTCAATAT  8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3H</w:t>
      </w:r>
      <w:r>
        <w:rPr>
          <w:rFonts w:cs="Monaco" w:ascii="Monaco" w:hAnsi="Monaco"/>
          <w:sz w:val="16"/>
        </w:rPr>
        <w:t xml:space="preserve">  TTCTCCTAAC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ATGTTATTAAACTCTTATATCTGAAGCGATTATATTTCAATAACAATATGAATTTTCAATAT  8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B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lustalW alignment of predicted </w:t>
      </w:r>
      <w:r>
        <w:rPr>
          <w:rFonts w:cs="Times New Roman" w:ascii="Times New Roman" w:hAnsi="Times New Roman"/>
          <w:i/>
        </w:rPr>
        <w:t>rhox3A-H</w:t>
      </w:r>
      <w:r>
        <w:rPr>
          <w:rFonts w:cs="Times New Roman" w:ascii="Times New Roman" w:hAnsi="Times New Roman"/>
        </w:rPr>
        <w:t xml:space="preserve"> cDNAs.  Variable nucleotides are highlighted in blue.  The start and stop codons are highlighted in green and red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Monaco" w:hAnsi="Monaco" w:cs="Monaco"/>
          <w:sz w:val="16"/>
        </w:rPr>
      </w:pPr>
      <w:r>
        <w:rPr>
          <w:rFonts w:cs="Times New Roman" w:ascii="Times New Roman" w:hAnsi="Times New Roman"/>
          <w:b/>
          <w:i/>
          <w:sz w:val="32"/>
        </w:rPr>
        <w:t>rhox4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GAACTCCGACTCAGAA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GAACTCCGACTCAGAA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TCCGACTCAGAATCTGCTGGGGAAAGCTGCAGGGAAGC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GAACTCCGACTCAGAA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GAACTCCGACTCAGAA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GA</w:t>
      </w:r>
      <w:r>
        <w:rPr>
          <w:rFonts w:cs="Monaco" w:ascii="Monaco" w:hAnsi="Monaco"/>
          <w:sz w:val="16"/>
          <w:highlight w:val="cyan"/>
        </w:rPr>
        <w:t>TG</w:t>
      </w:r>
      <w:r>
        <w:rPr>
          <w:rFonts w:cs="Monaco" w:ascii="Monaco" w:hAnsi="Monaco"/>
          <w:sz w:val="16"/>
        </w:rPr>
        <w:t>TCCGACTCAG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GA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CTCCGACTCAGAATCTGCTGGGGAAAGCTGCAGGGAAGCACTCAGGAC</w:t>
      </w:r>
      <w:r>
        <w:rPr>
          <w:rFonts w:cs="Monaco" w:ascii="Monaco" w:hAnsi="Monaco"/>
          <w:sz w:val="16"/>
          <w:highlight w:val="green"/>
        </w:rPr>
        <w:t>ATG</w:t>
      </w:r>
      <w:r>
        <w:rPr>
          <w:rFonts w:cs="Monaco" w:ascii="Monaco" w:hAnsi="Monaco"/>
          <w:sz w:val="16"/>
        </w:rPr>
        <w:t>GAGCATCAAAACACCAACTAC  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CTACTTCATGAGGGACTTGGCAAGGACAAGGAA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TGAATGGTGGGAAGACACAGG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CTACTTCATGAGGGACTTGGCAAGGACAAGGAAAAGTTGAATGGTGGGAAGACACA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CTACTTCATGAGGGACTTGGCAAGGACAAGGAAAAGTTGAATGGTGGGAAGACACAGG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CTACTTCATGAGGGACTTGGCAAGGACAAGGAA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TGAATGGTGGGAAGACACA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CTACTTCATGAGGGACTTGGCAAGGACAAGGAA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TTGAATGGTGGGAAGACACAGG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CTACTTCATGAGGGACTT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AAGGACAAGGAAAAGTTGAATGG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AAGACACAG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GTCTTACCACTGGAT  1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CTACTTCATGAGGGACTTGGCAAGGACAAGGAAAAGTTGAATGGTGGGAAGACACAGGCAGTCTTACCACTGGAT  1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GGAGAGGGAAGAAATGAGGGAGAGAGTGTACTGGGCCAGTCCGGAGCCGCAGCAGTGGAAG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GGAGAGGGAAGAAATGAGGGAGAGAGTGTACTGGGCCAGTCCGGAGCCGCAGCAGTG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GGAGAGGGAAGAAATGAGGGAGAGAGTGTACTGGGCCAGTCCGGAGCCGCAGCAGTGGAAG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GGAGAGGGAAGAAATGAGGGAGAGAGTGTACTGGGCCAGTCCGGAGCCGCAGCAGTG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GGAGAGGGAAGAAATGAGGGAGAGAGTGTACTGGGCCAGTCCGGAGCCGCAGCAGTGGAA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GGAGAGGGAAGAAATGAGGGAGAGAGT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CTGGGCCAGTCCGGAGC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AGCAGTGGAAGGGGACAAAGCAGAA  2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GGAGAGGGAAGAAATGAGGGAGAGAGTG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ACTGGGCCAGTCCGGAGCCGCAGCAGTGGAAGGGGACAAAGCAGAA  2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GAATTAAGTGGAGAAGGTGGGCCTGCTGCTGGTGATGCAGACCTCATGGATAACAGCAACCAAGAGGACCAGGAC  3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ACCAGTGGCAGTGCCCAGGAGGAGGAGAAGCTGCCAGAGGAGCCAGTTCT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ACCAGTGGCAGTGCCCAGGAGGAGGAGAAGCTGCCAGAGGAGCCAGTTCTCAG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ACCAGTGGCAGTGCCCAGGAGGAGGAGAAGCTGCCAGAGGAGCCAGTTCT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ACCAGTGGCAGTGCCCAGGAGGAGGAGAAGCTGCCAGAGGAGCCAGTTCTCAG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ACCAGTGGCAGTGCCCAGGAGGAGGAGAAGCTGCCAGAGGAGCCAGTTCTCAG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ACCAGTGGCAGTGCCCAGGAGGAGGAGAAGCTGCCAGAGGAGCCAGTTCT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GATGCTGTGGTCATAGACAAA  3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ACCAGTGGCAGTGCCCAGGAGGAGGAGAAGCTGCCAGAGGAGCCAGTTCTCAGGGATGCTGTGGTCATAGACAAA  3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GTGCAGCCTATTCCAGTGCTGGTATCTGGTGTGCGGCCTAAGTCAGTGTGGGTACAGCAGCGTAGCTTACACTAC  4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AATTTCCAATGGTGGCAGCTGCAGGAGCTGGAGCGCATTTTCCAGCAGAATCACTTCATCCGTGCAGAGGAAAGA  52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AGACATCTGGCAAGATGGATAGGTGTGAGTGAAGCCAGAGTT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G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AGACATCTGGCAAGATGGATAGGTGTGAGTGAAGCCAGAGTTAT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AGACATCTGGCAAGATGGATAGGTGTGAGTGA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AGAGTT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G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AGACATCTGGCAAGATGGATAGGTGTGAGTGAAGCCAGAGTTATGAG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AGACATCTGGCAAGATGGATAGGTGTGAGTGA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AGAGTT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GAG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AGACATCTGGCAAGATGGATAGGTGTGAGTGAAGCCAGAGTTAT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TGGTTTAAGAAGAGGAGAGAGCACTTC  60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AGACATCTGGCAAGATGGATAGGTGTGAGTGAAGCCAGAGTTAT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ATGGTTTAAGAAGAGGAGAGAGCACTTC  60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AGAAGAGGACAAAGTCAGTTAGGAATGAATGAT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CC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AGAAGAGGACAAAGTCAGTTAGGAATGAATGAT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AGAAGAGGACAAAGTCAGTTAGGAATGAATGA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AGAAGAGGACAAAGTCAGTTAGGAATGAATGAT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AGAAGAGGACAAAGTCAGTTAGGAATGAATGAT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AGAAGAGGACAAAGTCAGTTAGGAATGAATGAT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AGAAGAGGACAAAGTCAGTTAGGAATGAATGATGATGCCCCTGTGGGGTCCCACTCTACCTTTCTC</w:t>
      </w:r>
      <w:r>
        <w:rPr>
          <w:rFonts w:cs="Monaco" w:ascii="Monaco" w:hAnsi="Monaco"/>
          <w:sz w:val="16"/>
          <w:highlight w:val="red"/>
        </w:rPr>
        <w:t>TGA</w:t>
      </w:r>
      <w:r>
        <w:rPr>
          <w:rFonts w:cs="Monaco" w:ascii="Monaco" w:hAnsi="Monaco"/>
          <w:sz w:val="16"/>
        </w:rPr>
        <w:t>AGATGG  675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CACAGGAGGCCTGGTGTACCACCCTTGACCAGGAGCCACGTGCAGACCCCTGCTGC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CACAGGAGGCCTGGTGTACCACCCTTGACCAGGAGCCACGTGCAGACCCCTGCTGC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CACAGGAGGCCTGGTGTACCACCCTTGACCAGGAGCCACGTGCAG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TGCTG</w:t>
      </w:r>
      <w:r>
        <w:rPr>
          <w:rFonts w:cs="Monaco" w:ascii="Monaco" w:hAnsi="Monaco"/>
          <w:sz w:val="16"/>
          <w:highlight w:val="cyan"/>
        </w:rPr>
        <w:t>T</w:t>
      </w:r>
      <w:r>
        <w:rPr>
          <w:rFonts w:cs="Monaco" w:ascii="Monaco" w:hAnsi="Monaco"/>
          <w:sz w:val="16"/>
        </w:rPr>
        <w:t>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CACAGGAGGCCTGGTGTACCACCCTTGACCAGGAGCC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TGCAGAC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CTGC</w:t>
      </w:r>
      <w:r>
        <w:rPr>
          <w:rFonts w:cs="Monaco" w:ascii="Monaco" w:hAnsi="Monaco"/>
          <w:sz w:val="16"/>
          <w:highlight w:val="cyan"/>
        </w:rPr>
        <w:t>G</w:t>
      </w:r>
      <w:r>
        <w:rPr>
          <w:rFonts w:cs="Monaco" w:ascii="Monaco" w:hAnsi="Monaco"/>
          <w:sz w:val="16"/>
        </w:rPr>
        <w:t>GC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CACAGGAGGCCTGGTGTACCACCCTTGACCAGGAGCCACGTGCAGACCCCTGCTGC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CACAGGAGGCCTGGTGTACCACCCTTGACCAGGAGCCACGTGCAGACCCCTGCTGCCTTCCACCAGCATGTTATT  750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CACAGGAGGCCTGGTGTACCACCCTTGACCAGGAGCCACGTGCAGACCCCTGCTGCCTTCCACCAGCATGTTATT  750</w:t>
      </w:r>
    </w:p>
    <w:p>
      <w:pPr>
        <w:pStyle w:val="Normal"/>
        <w:rPr>
          <w:rFonts w:ascii="Monaco" w:hAnsi="Monaco" w:cs="Monaco"/>
          <w:sz w:val="16"/>
        </w:rPr>
      </w:pPr>
      <w:r>
        <w:rPr>
          <w:rFonts w:cs="Monaco" w:ascii="Monaco" w:hAnsi="Monaco"/>
          <w:sz w:val="16"/>
        </w:rPr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A</w:t>
      </w:r>
      <w:r>
        <w:rPr>
          <w:rFonts w:cs="Monaco" w:ascii="Monaco" w:hAnsi="Monaco"/>
          <w:sz w:val="16"/>
        </w:rPr>
        <w:t xml:space="preserve">  GCATCTCTATT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B</w:t>
      </w:r>
      <w:r>
        <w:rPr>
          <w:rFonts w:cs="Monaco" w:ascii="Monaco" w:hAnsi="Monaco"/>
          <w:sz w:val="16"/>
        </w:rPr>
        <w:t xml:space="preserve">  GCATCTCTATT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C</w:t>
      </w:r>
      <w:r>
        <w:rPr>
          <w:rFonts w:cs="Monaco" w:ascii="Monaco" w:hAnsi="Monaco"/>
          <w:sz w:val="16"/>
        </w:rPr>
        <w:t xml:space="preserve">  GCA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TCTATT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D</w:t>
      </w:r>
      <w:r>
        <w:rPr>
          <w:rFonts w:cs="Monaco" w:ascii="Monaco" w:hAnsi="Monaco"/>
          <w:sz w:val="16"/>
        </w:rPr>
        <w:t xml:space="preserve">  GCATCTCTATT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E</w:t>
      </w:r>
      <w:r>
        <w:rPr>
          <w:rFonts w:cs="Monaco" w:ascii="Monaco" w:hAnsi="Monaco"/>
          <w:sz w:val="16"/>
        </w:rPr>
        <w:t xml:space="preserve">  GCATCTCTATT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G</w:t>
      </w:r>
      <w:r>
        <w:rPr>
          <w:rFonts w:cs="Monaco" w:ascii="Monaco" w:hAnsi="Monaco"/>
          <w:sz w:val="16"/>
        </w:rPr>
        <w:t xml:space="preserve">  GCATCTCTA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CTAAGCATTTGTATGTGAAATAAATAGATTCTCAGTTTCTTTG                     806</w:t>
      </w:r>
    </w:p>
    <w:p>
      <w:pPr>
        <w:pStyle w:val="Normal"/>
        <w:rPr/>
      </w:pPr>
      <w:r>
        <w:rPr>
          <w:rFonts w:cs="Monaco" w:ascii="Monaco" w:hAnsi="Monaco"/>
          <w:b/>
          <w:i/>
          <w:sz w:val="16"/>
        </w:rPr>
        <w:t>rhox4H</w:t>
      </w:r>
      <w:r>
        <w:rPr>
          <w:rFonts w:cs="Monaco" w:ascii="Monaco" w:hAnsi="Monaco"/>
          <w:sz w:val="16"/>
        </w:rPr>
        <w:t xml:space="preserve">  GCATCTCTAT</w:t>
      </w:r>
      <w:r>
        <w:rPr>
          <w:rFonts w:cs="Monaco" w:ascii="Monaco" w:hAnsi="Monaco"/>
          <w:sz w:val="16"/>
          <w:highlight w:val="cyan"/>
        </w:rPr>
        <w:t>C</w:t>
      </w:r>
      <w:r>
        <w:rPr>
          <w:rFonts w:cs="Monaco" w:ascii="Monaco" w:hAnsi="Monaco"/>
          <w:sz w:val="16"/>
        </w:rPr>
        <w:t>CCCTAAGCATTTGTATGTGAAATAAATAGATTCTCAGTT</w:t>
      </w:r>
      <w:r>
        <w:rPr>
          <w:rFonts w:cs="Monaco" w:ascii="Monaco" w:hAnsi="Monaco"/>
          <w:sz w:val="16"/>
          <w:highlight w:val="cyan"/>
        </w:rPr>
        <w:t>A</w:t>
      </w:r>
      <w:r>
        <w:rPr>
          <w:rFonts w:cs="Monaco" w:ascii="Monaco" w:hAnsi="Monaco"/>
          <w:sz w:val="16"/>
        </w:rPr>
        <w:t>CTTTG                     806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C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lustalW alignment of predicted </w:t>
      </w:r>
      <w:r>
        <w:rPr>
          <w:rFonts w:cs="Times New Roman" w:ascii="Times New Roman" w:hAnsi="Times New Roman"/>
          <w:i/>
        </w:rPr>
        <w:t>rhox4A-H</w:t>
      </w:r>
      <w:r>
        <w:rPr>
          <w:rFonts w:cs="Times New Roman" w:ascii="Times New Roman" w:hAnsi="Times New Roman"/>
        </w:rPr>
        <w:t xml:space="preserve"> cDNAs.  Variable nucleotides are highlighted in blue.  The start and stop codons are highlighted in green and red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3T10:35:00Z</dcterms:created>
  <dc:creator>Alistair Watt</dc:creator>
  <dc:description/>
  <dc:language>en-US</dc:language>
  <cp:lastModifiedBy>Alistair Watt</cp:lastModifiedBy>
  <dcterms:modified xsi:type="dcterms:W3CDTF">2006-08-16T15:49:00Z</dcterms:modified>
  <cp:revision>44</cp:revision>
  <dc:subject/>
  <dc:title>TGAATAAGGACTTCCACGGCTTTACAGACATGGAGCGACAAAGCGTCAATTACAAGCTTGATGTGGGACCTGAGG         75</dc:title>
</cp:coreProperties>
</file>